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276"/>
        <w:gridCol w:w="708"/>
        <w:gridCol w:w="709"/>
        <w:gridCol w:w="992"/>
        <w:gridCol w:w="709"/>
      </w:tblGrid>
      <w:tr w:rsidR="00E87E1C" w:rsidRPr="00107E24" w14:paraId="49DA404D" w14:textId="77777777" w:rsidTr="001A2B84">
        <w:trPr>
          <w:trHeight w:val="568"/>
        </w:trPr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2A17A7" w14:textId="025C7726" w:rsidR="00E87E1C" w:rsidRPr="00107E24" w:rsidRDefault="00E87E1C" w:rsidP="0011642C">
            <w:pPr>
              <w:spacing w:after="160" w:line="259" w:lineRule="auto"/>
              <w:jc w:val="both"/>
              <w:rPr>
                <w:lang w:val="en-US"/>
              </w:rPr>
            </w:pPr>
            <w:r w:rsidRPr="00107E24">
              <w:rPr>
                <w:b/>
                <w:bCs/>
                <w:i/>
                <w:iCs/>
                <w:lang w:val="en-US"/>
              </w:rPr>
              <w:t>Supplement</w:t>
            </w:r>
            <w:r>
              <w:rPr>
                <w:b/>
                <w:bCs/>
                <w:i/>
                <w:iCs/>
                <w:lang w:val="en-US"/>
              </w:rPr>
              <w:t>al</w:t>
            </w:r>
            <w:r w:rsidRPr="00107E24"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lang w:val="en-US"/>
              </w:rPr>
              <w:t>S</w:t>
            </w:r>
            <w:r w:rsidR="00E94A5B">
              <w:rPr>
                <w:b/>
                <w:bCs/>
                <w:i/>
                <w:iCs/>
                <w:lang w:val="en-US"/>
              </w:rPr>
              <w:t>3</w:t>
            </w:r>
            <w:r w:rsidRPr="00107E24">
              <w:rPr>
                <w:b/>
                <w:bCs/>
                <w:i/>
                <w:iCs/>
                <w:lang w:val="en-US"/>
              </w:rPr>
              <w:t>.</w:t>
            </w:r>
            <w:r w:rsidRPr="00107E24">
              <w:rPr>
                <w:b/>
                <w:bCs/>
                <w:lang w:val="en-US"/>
              </w:rPr>
              <w:t xml:space="preserve"> Summary of CORINE Land Cover Categories at the </w:t>
            </w:r>
            <w:r>
              <w:rPr>
                <w:b/>
                <w:bCs/>
                <w:lang w:val="en-US"/>
              </w:rPr>
              <w:t xml:space="preserve">3-year </w:t>
            </w:r>
            <w:r w:rsidRPr="00107E24">
              <w:rPr>
                <w:b/>
                <w:bCs/>
                <w:lang w:val="en-US"/>
              </w:rPr>
              <w:t xml:space="preserve">follow-up in the </w:t>
            </w:r>
            <w:proofErr w:type="spellStart"/>
            <w:r w:rsidRPr="00107E24">
              <w:rPr>
                <w:b/>
                <w:bCs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lang w:val="en-US"/>
              </w:rPr>
              <w:t xml:space="preserve"> study</w:t>
            </w:r>
            <w:r>
              <w:rPr>
                <w:b/>
                <w:bCs/>
                <w:lang w:val="en-US"/>
              </w:rPr>
              <w:t>,</w:t>
            </w:r>
            <w:r w:rsidRPr="00107E24">
              <w:rPr>
                <w:b/>
                <w:bCs/>
                <w:lang w:val="en-US"/>
              </w:rPr>
              <w:t xml:space="preserve"> compari</w:t>
            </w:r>
            <w:r>
              <w:rPr>
                <w:b/>
                <w:bCs/>
                <w:lang w:val="en-US"/>
              </w:rPr>
              <w:t>ng</w:t>
            </w:r>
            <w:r w:rsidRPr="00107E24">
              <w:rPr>
                <w:b/>
                <w:bCs/>
                <w:lang w:val="en-US"/>
              </w:rPr>
              <w:t xml:space="preserve"> controls and cases of celiac disease.</w:t>
            </w:r>
            <w:r w:rsidRPr="00107E24">
              <w:rPr>
                <w:lang w:val="en-US"/>
              </w:rPr>
              <w:t xml:space="preserve"> </w:t>
            </w:r>
          </w:p>
        </w:tc>
      </w:tr>
      <w:tr w:rsidR="00E87E1C" w:rsidRPr="00107E24" w14:paraId="07EB543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1B39F" w14:textId="77777777" w:rsidR="00E87E1C" w:rsidRPr="00107E24" w:rsidRDefault="00E87E1C" w:rsidP="0011642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 3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4B8F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trol n=2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8021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ase n=1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6097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53E5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681D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F682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87E1C" w:rsidRPr="00107E24" w14:paraId="49E1C593" w14:textId="77777777" w:rsidTr="001164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BB194" w14:textId="77777777" w:rsidR="00E87E1C" w:rsidRPr="00107E24" w:rsidRDefault="00E87E1C" w:rsidP="0011642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8598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0477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1B65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f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DA80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M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3449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B5C5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.adj</w:t>
            </w:r>
            <w:proofErr w:type="spellEnd"/>
          </w:p>
        </w:tc>
      </w:tr>
      <w:tr w:rsidR="00E87E1C" w:rsidRPr="00107E24" w14:paraId="71BB8205" w14:textId="77777777" w:rsidTr="001164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880B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riculture land with natural vegetation (1500 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009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1 (2.8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63D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1 (2.9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F1B0" w14:textId="793BD77D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2678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8BF95" w14:textId="7B73C51F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2678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A9E6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D49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</w:tr>
      <w:tr w:rsidR="00E87E1C" w:rsidRPr="00107E24" w14:paraId="442024C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E4BD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oad leaved forest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F084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 (7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F2B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59 (12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760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D33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EB59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899C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46EF1B3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F7E9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oad leaved forest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6FE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1 (8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A49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17 (11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27F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A6ED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4A2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AE4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4CDFECB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6692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iferous forest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DB7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 (9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115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8 (8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F76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A25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D58C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363F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E87E1C" w:rsidRPr="00107E24" w14:paraId="331BF254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7329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iferous forest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D2B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63 (9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D89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44 (10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289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12B5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EC0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4AD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E87E1C" w:rsidRPr="00107E24" w14:paraId="04EFE340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4586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tinuous urban fabric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0AB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1 (6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AAFB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7 (7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FF0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CF6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C74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203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E87E1C" w:rsidRPr="00107E24" w14:paraId="6FED3555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D3DD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tinuous urban fabric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6EF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5 (3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137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2 (3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3C4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5D2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521F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5E70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E87E1C" w:rsidRPr="00107E24" w14:paraId="0832DC45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401C0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continuous urban fabric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16F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9.21 (3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D11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5.68 (35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D3D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D3D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B91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873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4E8152F8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03E2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continuous urban fabric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6AD2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.33 (25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5F8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3.59 (27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7686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513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FC3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677D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68C86BA0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CD55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een urban area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A1C8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4 (8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616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6 (7.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77A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DCD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080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6535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E87E1C" w:rsidRPr="00107E24" w14:paraId="6F77F426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C159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een urban area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669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57 (7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D6D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74 (7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D95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693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6AE01" w14:textId="235E35DE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</w:t>
            </w:r>
            <w:r w:rsidR="002678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4C7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E87E1C" w:rsidRPr="00107E24" w14:paraId="6A5CC535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E593A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neral extraction sit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F6D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 (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757B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 (0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F25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813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49D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552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0B20553B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6EC1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ustrial or commercial unit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963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6 (7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927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3 (6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CA8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4A12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EAE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6D0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E87E1C" w:rsidRPr="00107E24" w14:paraId="0E2020FD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7340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ustrial or commercial unit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4EA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79 (8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D51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67 (6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130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B991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948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B712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E87E1C" w:rsidRPr="00107E24" w14:paraId="12C1C927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3227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 irrigated arable land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A40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.66 (29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FCB0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.14 (32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D39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4C5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C7F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166C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E87E1C" w:rsidRPr="00107E24" w14:paraId="694A25EC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8841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 irrigated arable land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EA1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.73 (29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9BA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.78 (30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2E03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6EF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2E2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774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E87E1C" w:rsidRPr="00107E24" w14:paraId="74ADA714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DADD1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sture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2180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9 (7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63A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60 (10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B4CA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F78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448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796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E87E1C" w:rsidRPr="00107E24" w14:paraId="3D392B40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FA6B9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stur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BD5C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76 (6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62E6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56 (7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0FB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026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AC2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E92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3A49F2C0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04EC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rt area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C74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0 (2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883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1 (2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AD5D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587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CD3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737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7</w:t>
            </w:r>
          </w:p>
        </w:tc>
      </w:tr>
      <w:tr w:rsidR="00E87E1C" w:rsidRPr="00107E24" w14:paraId="2B413589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8B03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ad and rail network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BD51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 (3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EB5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 (4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D767" w14:textId="42412EDE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</w:t>
            </w:r>
            <w:r w:rsidR="009B26E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601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10E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D4D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4D6C4D1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F99EA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ad and rail network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9B5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3 (3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6A0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4 (4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F12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3D4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BE4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979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E87E1C" w:rsidRPr="00107E24" w14:paraId="2FA8413D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87FC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 and Ocean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B3B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 (2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2BC1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4 (2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4F1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2C2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A53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038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</w:tr>
      <w:tr w:rsidR="00E87E1C" w:rsidRPr="00107E24" w14:paraId="0AD2E1F1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89EA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 and Ocean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BE2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5 (6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F0C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7 (5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D45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099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DD5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A080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0F89894B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9585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port and leisure faciliti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E74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5 (4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B987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6 (2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3CE0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3450" w14:textId="70454602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</w:t>
            </w:r>
            <w:r w:rsidR="002678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B82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6A66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5E62AB05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4C29C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ater bodies (1500 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AB5A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0 (3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6F55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5 (2.3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E332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DAD1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56B14" w14:textId="2C9BBC0E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</w:t>
            </w:r>
            <w:r w:rsidR="002678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9991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E87E1C" w:rsidRPr="00107E24" w14:paraId="48E26C69" w14:textId="77777777" w:rsidTr="001164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CA58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gricultural areas (500 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382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83 (30.9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2EF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.69 (34.2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06D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12C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605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054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4A6F893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5C147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gricultural area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7F0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19 (3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3A1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.24 (31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584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5862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232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E76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1</w:t>
            </w:r>
          </w:p>
        </w:tc>
      </w:tr>
      <w:tr w:rsidR="00E87E1C" w:rsidRPr="00107E24" w14:paraId="2A52A010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5DFF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rtificial surface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D70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5.36 (32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134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.11 (36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B94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744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2E2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430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68D0B826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5FF4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rtificial surfac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DAD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8.40 (3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B999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.21 (33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D2A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4F485" w14:textId="6D8A2C31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</w:t>
            </w:r>
            <w:r w:rsidR="002678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5324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F00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E87E1C" w:rsidRPr="00107E24" w14:paraId="7799F775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5880F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Forest and semi natural area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83C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33 (12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A14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97 (15.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585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AE8B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655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7E4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E87E1C" w:rsidRPr="00107E24" w14:paraId="7EBE380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3924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Forest and semi natural area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FAA9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03 (14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046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91 (17.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C98D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C97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B5C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DF3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2EE754B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C999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ater bodie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AD70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4 (3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94A8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4 (2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862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168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1D4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A1B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20E5204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A3158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ater bodi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EBA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6 (7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B0F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4 (6.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E5E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4A7E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277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560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049D712B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5362B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etlands (1500 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BBD5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 (1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B11B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0 (2.1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3570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D535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34795" w14:textId="68CE3C19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</w:t>
            </w:r>
            <w:r w:rsidR="002678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E1F8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E87E1C" w:rsidRPr="00107E24" w14:paraId="6FA4CECE" w14:textId="77777777" w:rsidTr="001164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B2549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Forests (500 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30D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62 (17.2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99C3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28 (22.4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2B6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681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E10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4C2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E87E1C" w:rsidRPr="00107E24" w14:paraId="35C3524E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B617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Forest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C509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90 (23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BE1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90 (27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76186" w14:textId="4090B6F0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="0026788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393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675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9B4A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23EC6D82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4DCF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fabric Industrial and construction site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BF0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.89 (32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EB48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.35 (38.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673F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4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A012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B79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E039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5E5D0504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C9CD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fabric Industrial and construction sit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9271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.49 (29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D22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.97 (34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87C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952F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580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ACD2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5E909A64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965EF8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green spaces (500 m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C614E0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24 (11.4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1BCBD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7 (9.5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67B154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0A9C3E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1896E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6194A6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7E1C" w:rsidRPr="00107E24" w14:paraId="0EA592D9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FD25B" w14:textId="77777777" w:rsidR="00E87E1C" w:rsidRPr="00107E24" w:rsidRDefault="00E87E1C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Level 2 — Urban green spaces (1500 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5D9B3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42 (12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DB6C5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78 (10.8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95818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550DB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BCDFC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9E9A7" w14:textId="77777777" w:rsidR="00E87E1C" w:rsidRPr="00107E24" w:rsidRDefault="00E87E1C" w:rsidP="00E94A5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6</w:t>
            </w:r>
          </w:p>
        </w:tc>
      </w:tr>
    </w:tbl>
    <w:p w14:paraId="00FF46E2" w14:textId="77777777" w:rsidR="00E87E1C" w:rsidRPr="00107E24" w:rsidRDefault="00E87E1C" w:rsidP="00E87E1C">
      <w:pPr>
        <w:jc w:val="both"/>
        <w:rPr>
          <w:lang w:val="en-US"/>
        </w:rPr>
      </w:pPr>
      <w:r w:rsidRPr="00107E24">
        <w:rPr>
          <w:lang w:val="en-US"/>
        </w:rPr>
        <w:t xml:space="preserve">Diff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raw mean difference. </w:t>
      </w:r>
      <w:proofErr w:type="spellStart"/>
      <w:r w:rsidRPr="00107E24">
        <w:rPr>
          <w:lang w:val="en-US"/>
        </w:rPr>
        <w:t>SMD</w:t>
      </w:r>
      <w:proofErr w:type="spellEnd"/>
      <w:r w:rsidRPr="00107E24">
        <w:rPr>
          <w:lang w:val="en-US"/>
        </w:rPr>
        <w:t xml:space="preserve">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standardized mean difference</w:t>
      </w:r>
      <w:r>
        <w:rPr>
          <w:lang w:val="en-US"/>
        </w:rPr>
        <w:t>.</w:t>
      </w:r>
      <w:r w:rsidRPr="00107E24">
        <w:rPr>
          <w:lang w:val="en-US"/>
        </w:rPr>
        <w:t xml:space="preserve"> </w:t>
      </w:r>
      <w:r>
        <w:rPr>
          <w:lang w:val="en-US"/>
        </w:rPr>
        <w:t>R</w:t>
      </w:r>
      <w:r w:rsidRPr="00107E24">
        <w:rPr>
          <w:lang w:val="en-US"/>
        </w:rPr>
        <w:t xml:space="preserve">eported </w:t>
      </w:r>
      <w:r>
        <w:rPr>
          <w:lang w:val="en-US"/>
        </w:rPr>
        <w:t>p-values are from</w:t>
      </w:r>
      <w:r w:rsidRPr="00107E24">
        <w:rPr>
          <w:lang w:val="en-US"/>
        </w:rPr>
        <w:t xml:space="preserve"> two-sided Welch</w:t>
      </w:r>
      <w:r>
        <w:rPr>
          <w:lang w:val="en-US"/>
        </w:rPr>
        <w:t>´s</w:t>
      </w:r>
      <w:r w:rsidRPr="00107E24">
        <w:rPr>
          <w:lang w:val="en-US"/>
        </w:rPr>
        <w:t xml:space="preserve"> t</w:t>
      </w:r>
      <w:r>
        <w:rPr>
          <w:lang w:val="en-US"/>
        </w:rPr>
        <w:t xml:space="preserve"> </w:t>
      </w:r>
      <w:r w:rsidRPr="00107E24">
        <w:rPr>
          <w:lang w:val="en-US"/>
        </w:rPr>
        <w:t>test</w:t>
      </w:r>
      <w:r>
        <w:rPr>
          <w:lang w:val="en-US"/>
        </w:rPr>
        <w:t>s and</w:t>
      </w:r>
      <w:r w:rsidRPr="00107E24">
        <w:rPr>
          <w:lang w:val="en-US"/>
        </w:rPr>
        <w:t xml:space="preserve"> </w:t>
      </w:r>
      <w:r>
        <w:rPr>
          <w:lang w:val="en-US"/>
        </w:rPr>
        <w:t>were adjusted using the</w:t>
      </w:r>
      <w:r w:rsidRPr="00107E24">
        <w:rPr>
          <w:lang w:val="en-US"/>
        </w:rPr>
        <w:t xml:space="preserve"> Benjamini-Hochberg </w:t>
      </w:r>
      <w:r>
        <w:rPr>
          <w:lang w:val="en-US"/>
        </w:rPr>
        <w:t>false discovery rate procedure</w:t>
      </w:r>
      <w:r w:rsidRPr="00107E24">
        <w:rPr>
          <w:lang w:val="en-US"/>
        </w:rPr>
        <w:t>.</w:t>
      </w:r>
    </w:p>
    <w:p w14:paraId="418DEA3F" w14:textId="77777777" w:rsidR="00176D76" w:rsidRDefault="00176D76"/>
    <w:sectPr w:rsidR="00176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E1C"/>
    <w:rsid w:val="000642A0"/>
    <w:rsid w:val="00070024"/>
    <w:rsid w:val="000B1408"/>
    <w:rsid w:val="000F65BA"/>
    <w:rsid w:val="00176D76"/>
    <w:rsid w:val="001A2B84"/>
    <w:rsid w:val="00267881"/>
    <w:rsid w:val="002B60D3"/>
    <w:rsid w:val="00302CF3"/>
    <w:rsid w:val="0037723B"/>
    <w:rsid w:val="003B3EDB"/>
    <w:rsid w:val="00401639"/>
    <w:rsid w:val="00427EC4"/>
    <w:rsid w:val="004402A3"/>
    <w:rsid w:val="00447B62"/>
    <w:rsid w:val="00473D5A"/>
    <w:rsid w:val="0049260C"/>
    <w:rsid w:val="004D7307"/>
    <w:rsid w:val="004F7651"/>
    <w:rsid w:val="00653842"/>
    <w:rsid w:val="00687964"/>
    <w:rsid w:val="00725D56"/>
    <w:rsid w:val="00726CE3"/>
    <w:rsid w:val="007334B8"/>
    <w:rsid w:val="00784C69"/>
    <w:rsid w:val="00834E69"/>
    <w:rsid w:val="00896EEA"/>
    <w:rsid w:val="00980025"/>
    <w:rsid w:val="009B26E2"/>
    <w:rsid w:val="009B4D3D"/>
    <w:rsid w:val="00B135D8"/>
    <w:rsid w:val="00B57EDD"/>
    <w:rsid w:val="00C16CF5"/>
    <w:rsid w:val="00C73E1E"/>
    <w:rsid w:val="00C91AB8"/>
    <w:rsid w:val="00D146A5"/>
    <w:rsid w:val="00D67B6C"/>
    <w:rsid w:val="00DC7FDC"/>
    <w:rsid w:val="00E87E1C"/>
    <w:rsid w:val="00E94A5B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75B671"/>
  <w15:chartTrackingRefBased/>
  <w15:docId w15:val="{80D555A6-3953-D94E-9CA3-B4A974B4E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E1C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87E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87E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87E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87E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87E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87E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87E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87E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87E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87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87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87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87E1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87E1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87E1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87E1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87E1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87E1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87E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87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87E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87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87E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87E1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87E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87E1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87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87E1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87E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40</Words>
  <Characters>3071</Characters>
  <Application>Microsoft Office Word</Application>
  <DocSecurity>0</DocSecurity>
  <Lines>511</Lines>
  <Paragraphs>309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6</cp:revision>
  <dcterms:created xsi:type="dcterms:W3CDTF">2026-04-07T09:13:00Z</dcterms:created>
  <dcterms:modified xsi:type="dcterms:W3CDTF">2026-04-07T10:46:00Z</dcterms:modified>
</cp:coreProperties>
</file>